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4CF4D" w14:textId="77777777" w:rsidR="00281BFE" w:rsidRDefault="00281BFE" w:rsidP="00281BFE">
      <w:pPr>
        <w:pStyle w:val="BodyA"/>
        <w:spacing w:after="0" w:line="480" w:lineRule="auto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Supplemental Material 5: Pooled Estimates of TB Yield, Based on 277 Populations with Data on Numerator and Denominator</w:t>
      </w:r>
    </w:p>
    <w:tbl>
      <w:tblPr>
        <w:tblW w:w="1093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19"/>
        <w:gridCol w:w="2209"/>
        <w:gridCol w:w="1855"/>
        <w:gridCol w:w="2956"/>
      </w:tblGrid>
      <w:tr w:rsidR="00281BFE" w14:paraId="099172D3" w14:textId="77777777" w:rsidTr="00007433">
        <w:trPr>
          <w:trHeight w:val="704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1A87E" w14:textId="77777777" w:rsidR="00281BFE" w:rsidRDefault="00281BFE" w:rsidP="00007433">
            <w:pPr>
              <w:pStyle w:val="BodyA"/>
              <w:spacing w:line="480" w:lineRule="auto"/>
            </w:pPr>
            <w:r>
              <w:rPr>
                <w:rFonts w:ascii="Arial" w:hAnsi="Arial"/>
                <w:b/>
                <w:bCs/>
              </w:rPr>
              <w:t>Characteristic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9DCC9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  <w:b/>
                <w:bCs/>
              </w:rPr>
              <w:t>Number Screene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80453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  <w:b/>
                <w:bCs/>
              </w:rPr>
              <w:t>New TB Case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AE75A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ooled Yield</w:t>
            </w:r>
          </w:p>
          <w:p w14:paraId="2BCA43A2" w14:textId="77777777" w:rsidR="00281BFE" w:rsidRPr="00555D50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555D50">
              <w:rPr>
                <w:rFonts w:ascii="Arial" w:hAnsi="Arial" w:cs="Arial"/>
                <w:b/>
                <w:lang w:val="it-IT"/>
              </w:rPr>
              <w:t>Estimate (95% CI)</w:t>
            </w:r>
          </w:p>
        </w:tc>
      </w:tr>
      <w:tr w:rsidR="00281BFE" w14:paraId="7644CE69" w14:textId="77777777" w:rsidTr="00007433">
        <w:trPr>
          <w:trHeight w:val="253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EBB61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>Overal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750F5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25,652,13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97CE1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55,549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88E38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3.15 (2.93 – 3.37)</w:t>
            </w:r>
          </w:p>
        </w:tc>
      </w:tr>
      <w:tr w:rsidR="00281BFE" w14:paraId="2BC05E0E" w14:textId="77777777" w:rsidTr="00007433">
        <w:trPr>
          <w:trHeight w:val="3090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F8AB4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Study Design</w:t>
            </w:r>
          </w:p>
          <w:p w14:paraId="1168FF46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RCT</w:t>
            </w:r>
          </w:p>
          <w:p w14:paraId="0415D8C8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Quasi RCT</w:t>
            </w:r>
          </w:p>
          <w:p w14:paraId="552A148C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rospective</w:t>
            </w:r>
          </w:p>
          <w:p w14:paraId="4A6318EC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ross-sectional</w:t>
            </w:r>
          </w:p>
          <w:p w14:paraId="56BFFC4F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urvey </w:t>
            </w:r>
          </w:p>
          <w:p w14:paraId="1E3F5617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Retrospective chart review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67FB3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05EE03F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53,431</w:t>
            </w:r>
          </w:p>
          <w:p w14:paraId="171A0F9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34,359</w:t>
            </w:r>
          </w:p>
          <w:p w14:paraId="5DD4E1E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04,220</w:t>
            </w:r>
          </w:p>
          <w:p w14:paraId="4AEC4BA4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,215,797</w:t>
            </w:r>
          </w:p>
          <w:p w14:paraId="661EA6CC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612,560</w:t>
            </w:r>
          </w:p>
          <w:p w14:paraId="40F1C03E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31,77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8E61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744FB27B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,405</w:t>
            </w:r>
          </w:p>
          <w:p w14:paraId="307F066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770</w:t>
            </w:r>
          </w:p>
          <w:p w14:paraId="14248E15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0,196</w:t>
            </w:r>
          </w:p>
          <w:p w14:paraId="596B831C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4,563</w:t>
            </w:r>
          </w:p>
          <w:p w14:paraId="0C91ADF4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,514</w:t>
            </w:r>
          </w:p>
          <w:p w14:paraId="4BCB28E1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10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C2544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3D5E8043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.61 (3.12 – 6.37)</w:t>
            </w:r>
          </w:p>
          <w:p w14:paraId="6D6B6D05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0.89 (0.41 – 1.56)</w:t>
            </w:r>
          </w:p>
          <w:p w14:paraId="4D423B1F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.42 (3.68 – 5.23)</w:t>
            </w:r>
          </w:p>
          <w:p w14:paraId="00E2FA18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89 (2.58 – 3.21)</w:t>
            </w:r>
          </w:p>
          <w:p w14:paraId="1EA1186D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0.75 (0.54 – 1.00)</w:t>
            </w:r>
          </w:p>
          <w:p w14:paraId="2532DFCC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8.19 (4.32 – 13.14)</w:t>
            </w:r>
          </w:p>
        </w:tc>
      </w:tr>
      <w:tr w:rsidR="00281BFE" w14:paraId="0C06A07A" w14:textId="77777777" w:rsidTr="00007433">
        <w:trPr>
          <w:trHeight w:val="3090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FF1E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WHO region</w:t>
            </w:r>
          </w:p>
          <w:p w14:paraId="251BCA53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Africa</w:t>
            </w:r>
          </w:p>
          <w:p w14:paraId="362D98A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outheast Asia</w:t>
            </w:r>
          </w:p>
          <w:p w14:paraId="0E44F261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Eastern Mediterranean</w:t>
            </w:r>
          </w:p>
          <w:p w14:paraId="06133089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Western Pacific</w:t>
            </w:r>
          </w:p>
          <w:p w14:paraId="29399B36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The Americas</w:t>
            </w:r>
          </w:p>
          <w:p w14:paraId="22043D3D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Multi-regiona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DFFB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0938C07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643,626</w:t>
            </w:r>
          </w:p>
          <w:p w14:paraId="613B6D2A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410,981</w:t>
            </w:r>
          </w:p>
          <w:p w14:paraId="3FD7D45A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68,766</w:t>
            </w:r>
          </w:p>
          <w:p w14:paraId="55FA505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5,373</w:t>
            </w:r>
          </w:p>
          <w:p w14:paraId="7EE91D0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2,686</w:t>
            </w:r>
          </w:p>
          <w:p w14:paraId="500B864F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70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C6CC6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7455CD3B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1,213</w:t>
            </w:r>
          </w:p>
          <w:p w14:paraId="1AAF4074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1,436</w:t>
            </w:r>
          </w:p>
          <w:p w14:paraId="50486AE5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720</w:t>
            </w:r>
          </w:p>
          <w:p w14:paraId="0539BB5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76</w:t>
            </w:r>
          </w:p>
          <w:p w14:paraId="12D4E4E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19</w:t>
            </w:r>
          </w:p>
          <w:p w14:paraId="0C5D5146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3B37B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700979B4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.44 (3.93 – 4.49)</w:t>
            </w:r>
          </w:p>
          <w:p w14:paraId="368EF0B1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1 (1.10 – 1.52)</w:t>
            </w:r>
          </w:p>
          <w:p w14:paraId="24B48B59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12 (0.35 – 2.29)</w:t>
            </w:r>
          </w:p>
          <w:p w14:paraId="3D528F07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.03 (1.14 – 23.04)</w:t>
            </w:r>
          </w:p>
          <w:p w14:paraId="2345D424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17 (0.65 – 7.44)</w:t>
            </w:r>
          </w:p>
          <w:p w14:paraId="48E81F53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12.02 (9.83 – 14.63)</w:t>
            </w:r>
          </w:p>
        </w:tc>
      </w:tr>
      <w:tr w:rsidR="00281BFE" w14:paraId="3D11315D" w14:textId="77777777" w:rsidTr="00007433">
        <w:trPr>
          <w:trHeight w:val="2617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71C51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Recruitment setting  </w:t>
            </w:r>
          </w:p>
          <w:p w14:paraId="441651E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ommunity </w:t>
            </w:r>
          </w:p>
          <w:p w14:paraId="274FE15B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Hospital or clinic </w:t>
            </w:r>
          </w:p>
          <w:p w14:paraId="3E8537E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risons or residential facility</w:t>
            </w:r>
          </w:p>
          <w:p w14:paraId="17BD61B9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Workplaces</w:t>
            </w:r>
          </w:p>
          <w:p w14:paraId="575AA569" w14:textId="7F8A13E6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</w:t>
            </w:r>
            <w:proofErr w:type="gramStart"/>
            <w:r w:rsidR="00287FCB" w:rsidRPr="00287FCB">
              <w:rPr>
                <w:rFonts w:ascii="Arial" w:hAnsi="Arial"/>
              </w:rPr>
              <w:t>Internally-displaced</w:t>
            </w:r>
            <w:proofErr w:type="gramEnd"/>
            <w:r w:rsidR="00287FCB" w:rsidRPr="00287FCB">
              <w:rPr>
                <w:rFonts w:ascii="Arial" w:hAnsi="Arial"/>
              </w:rPr>
              <w:t xml:space="preserve"> persons cam</w:t>
            </w:r>
            <w:r w:rsidR="00287FCB">
              <w:rPr>
                <w:rFonts w:ascii="Arial" w:hAnsi="Arial"/>
              </w:rPr>
              <w:t>p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8979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22D668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,104,797</w:t>
            </w:r>
          </w:p>
          <w:p w14:paraId="32C26876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290,837</w:t>
            </w:r>
          </w:p>
          <w:p w14:paraId="672E4B89" w14:textId="5F0C6EC6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16,5</w:t>
            </w:r>
            <w:r w:rsidR="00827E0F">
              <w:rPr>
                <w:rFonts w:ascii="Arial" w:hAnsi="Arial"/>
              </w:rPr>
              <w:t>49</w:t>
            </w:r>
          </w:p>
          <w:p w14:paraId="7614AA59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38,254</w:t>
            </w:r>
          </w:p>
          <w:p w14:paraId="11D80189" w14:textId="5683E35A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7</w:t>
            </w:r>
            <w:r w:rsidR="00827E0F">
              <w:rPr>
                <w:rFonts w:ascii="Arial" w:hAnsi="Arial"/>
              </w:rPr>
              <w:t>0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F9925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1F62F90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0,662</w:t>
            </w:r>
          </w:p>
          <w:p w14:paraId="32F7900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,436</w:t>
            </w:r>
          </w:p>
          <w:p w14:paraId="5E5D2F43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,045</w:t>
            </w:r>
          </w:p>
          <w:p w14:paraId="37EB0B8F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,139</w:t>
            </w:r>
          </w:p>
          <w:p w14:paraId="4F274E35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267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01841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62DF36A6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78 (1.57 – 1.99)</w:t>
            </w:r>
          </w:p>
          <w:p w14:paraId="2840719F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.85 (6.08 – 7.66)</w:t>
            </w:r>
          </w:p>
          <w:p w14:paraId="4B53A924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00 (0.92 – 3.44)</w:t>
            </w:r>
          </w:p>
          <w:p w14:paraId="638CB5C0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63 (2.03 – 3.32)</w:t>
            </w:r>
          </w:p>
          <w:p w14:paraId="28256144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15.62 (13.93 – 17.39)</w:t>
            </w:r>
          </w:p>
        </w:tc>
      </w:tr>
      <w:tr w:rsidR="00281BFE" w14:paraId="27801192" w14:textId="77777777" w:rsidTr="00007433">
        <w:trPr>
          <w:trHeight w:val="2617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F9773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lastRenderedPageBreak/>
              <w:t xml:space="preserve">Type of population screened </w:t>
            </w:r>
          </w:p>
          <w:p w14:paraId="2081E86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ontacts </w:t>
            </w:r>
          </w:p>
          <w:p w14:paraId="32BC7D4C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LWH</w:t>
            </w:r>
          </w:p>
          <w:p w14:paraId="041F9EF6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General population</w:t>
            </w:r>
          </w:p>
          <w:p w14:paraId="4C21E862" w14:textId="46E3F143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High risk for TB </w:t>
            </w:r>
            <w:proofErr w:type="spellStart"/>
            <w:r>
              <w:rPr>
                <w:rFonts w:ascii="Arial" w:hAnsi="Arial"/>
              </w:rPr>
              <w:t>exposure</w:t>
            </w:r>
            <w:r w:rsidR="00287FCB">
              <w:rPr>
                <w:rFonts w:ascii="Arial" w:hAnsi="Arial"/>
                <w:vertAlign w:val="superscript"/>
              </w:rPr>
              <w:t>a</w:t>
            </w:r>
            <w:proofErr w:type="spellEnd"/>
          </w:p>
          <w:p w14:paraId="4BDCC71A" w14:textId="188C4A1C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High risk for active </w:t>
            </w:r>
            <w:proofErr w:type="spellStart"/>
            <w:r>
              <w:rPr>
                <w:rFonts w:ascii="Arial" w:hAnsi="Arial"/>
              </w:rPr>
              <w:t>TB</w:t>
            </w:r>
            <w:r w:rsidR="00287FCB">
              <w:rPr>
                <w:rFonts w:ascii="Arial" w:hAnsi="Arial"/>
                <w:vertAlign w:val="superscript"/>
              </w:rPr>
              <w:t>b</w:t>
            </w:r>
            <w:proofErr w:type="spellEnd"/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EFF9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732F56AF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24,854</w:t>
            </w:r>
          </w:p>
          <w:p w14:paraId="7A1D5EE6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1,400</w:t>
            </w:r>
          </w:p>
          <w:p w14:paraId="53CE89FA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,528,756</w:t>
            </w:r>
          </w:p>
          <w:p w14:paraId="35900F5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50,493</w:t>
            </w:r>
          </w:p>
          <w:p w14:paraId="72AA50ED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66,63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F94C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242A5EF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1,513</w:t>
            </w:r>
          </w:p>
          <w:p w14:paraId="0889318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,406</w:t>
            </w:r>
          </w:p>
          <w:p w14:paraId="123E943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1,877</w:t>
            </w:r>
          </w:p>
          <w:p w14:paraId="05C8B8FB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,203</w:t>
            </w:r>
          </w:p>
          <w:p w14:paraId="006D351A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4,55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AD798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674DE86A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34 (2.85 – 3.86)</w:t>
            </w:r>
          </w:p>
          <w:p w14:paraId="32DA1C2D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.05 (7.02 – 11.30)</w:t>
            </w:r>
          </w:p>
          <w:p w14:paraId="7477B2E0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23 (1.08 – 1.39)</w:t>
            </w:r>
          </w:p>
          <w:p w14:paraId="2F1634FC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57 (0.87 – 2.45)</w:t>
            </w:r>
          </w:p>
          <w:p w14:paraId="01FB79E6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3.63 (2.62 – 4.79)</w:t>
            </w:r>
          </w:p>
        </w:tc>
      </w:tr>
      <w:tr w:rsidR="00281BFE" w14:paraId="541242D1" w14:textId="77777777" w:rsidTr="00007433">
        <w:trPr>
          <w:trHeight w:val="1671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EDD8A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Age </w:t>
            </w:r>
          </w:p>
          <w:p w14:paraId="5BF5DD42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hildren only</w:t>
            </w:r>
          </w:p>
          <w:p w14:paraId="02361D0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Adults only</w:t>
            </w:r>
          </w:p>
          <w:p w14:paraId="71032B51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Adults and childre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A39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10E78B4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45,512</w:t>
            </w:r>
          </w:p>
          <w:p w14:paraId="333973D9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,089,548</w:t>
            </w:r>
          </w:p>
          <w:p w14:paraId="3E1E193C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3,417,07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ADEA0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2FB731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,243</w:t>
            </w:r>
          </w:p>
          <w:p w14:paraId="137A564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3,502</w:t>
            </w:r>
          </w:p>
          <w:p w14:paraId="574D9CDE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9,804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7C2C5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0E47DC68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.32 (4.43 – 8.50)</w:t>
            </w:r>
          </w:p>
          <w:p w14:paraId="75DF3747" w14:textId="2493CF51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92 (2.6</w:t>
            </w:r>
            <w:r w:rsidR="00F64DA8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 xml:space="preserve"> – 3.22)</w:t>
            </w:r>
          </w:p>
          <w:p w14:paraId="0F589329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2.74 (2.29 – 3.22)</w:t>
            </w:r>
          </w:p>
        </w:tc>
      </w:tr>
      <w:tr w:rsidR="00281BFE" w14:paraId="4C82BECC" w14:textId="77777777" w:rsidTr="00007433">
        <w:trPr>
          <w:trHeight w:val="1671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A2B3C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Year of Publication </w:t>
            </w:r>
          </w:p>
          <w:p w14:paraId="4479786F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2011 to 2016</w:t>
            </w:r>
          </w:p>
          <w:p w14:paraId="030E19C9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2000 to 2010</w:t>
            </w:r>
          </w:p>
          <w:p w14:paraId="4EFFF73B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1980 to 199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C69A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732E06A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804,717</w:t>
            </w:r>
          </w:p>
          <w:p w14:paraId="47C13BF5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02,731</w:t>
            </w:r>
          </w:p>
          <w:p w14:paraId="5B260E61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144,69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27A0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2011244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7,715</w:t>
            </w:r>
          </w:p>
          <w:p w14:paraId="4CA8C22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,677</w:t>
            </w:r>
          </w:p>
          <w:p w14:paraId="012D4BA2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2,157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B23D3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435A224E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22 (2.93 – 3.52)</w:t>
            </w:r>
          </w:p>
          <w:p w14:paraId="73E2E8AB" w14:textId="3414075E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9</w:t>
            </w:r>
            <w:r w:rsidR="00672EC2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(3.28 – 4.7</w:t>
            </w:r>
            <w:r w:rsidR="00672EC2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)</w:t>
            </w:r>
          </w:p>
          <w:p w14:paraId="6304DC42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0.89 (0.67 – 1.13)</w:t>
            </w:r>
          </w:p>
        </w:tc>
      </w:tr>
      <w:tr w:rsidR="000B1721" w14:paraId="40218F1A" w14:textId="77777777" w:rsidTr="00007433">
        <w:trPr>
          <w:trHeight w:val="1671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BBC2D" w14:textId="77777777" w:rsidR="000B1721" w:rsidRDefault="000B1721" w:rsidP="00007433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udy quality rating</w:t>
            </w:r>
          </w:p>
          <w:p w14:paraId="3FEEE696" w14:textId="77777777" w:rsidR="000B1721" w:rsidRDefault="000B1721" w:rsidP="00007433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High quality</w:t>
            </w:r>
          </w:p>
          <w:p w14:paraId="4B10D2F8" w14:textId="77777777" w:rsidR="000B1721" w:rsidRDefault="000B1721" w:rsidP="00007433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oderate quality</w:t>
            </w:r>
          </w:p>
          <w:p w14:paraId="0AFF787D" w14:textId="5F7A6310" w:rsidR="000B1721" w:rsidRDefault="000B1721" w:rsidP="00007433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Low quali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8A62E" w14:textId="77777777" w:rsidR="000B1721" w:rsidRDefault="000B1721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3AB1653B" w14:textId="3AA8DE6F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2E219D"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</w:rPr>
              <w:t>,</w:t>
            </w:r>
            <w:r w:rsidRPr="002E219D">
              <w:rPr>
                <w:rFonts w:ascii="Arial" w:eastAsia="Arial" w:hAnsi="Arial" w:cs="Arial"/>
              </w:rPr>
              <w:t>259</w:t>
            </w:r>
            <w:r>
              <w:rPr>
                <w:rFonts w:ascii="Arial" w:eastAsia="Arial" w:hAnsi="Arial" w:cs="Arial"/>
              </w:rPr>
              <w:t>,</w:t>
            </w:r>
            <w:r w:rsidRPr="002E219D">
              <w:rPr>
                <w:rFonts w:ascii="Arial" w:eastAsia="Arial" w:hAnsi="Arial" w:cs="Arial"/>
              </w:rPr>
              <w:t>724</w:t>
            </w:r>
          </w:p>
          <w:p w14:paraId="1C009633" w14:textId="7B6A0CA8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2E219D">
              <w:rPr>
                <w:rFonts w:ascii="Arial" w:eastAsia="Arial" w:hAnsi="Arial" w:cs="Arial"/>
              </w:rPr>
              <w:t>367</w:t>
            </w:r>
            <w:r>
              <w:rPr>
                <w:rFonts w:ascii="Arial" w:eastAsia="Arial" w:hAnsi="Arial" w:cs="Arial"/>
              </w:rPr>
              <w:t>,</w:t>
            </w:r>
            <w:r w:rsidRPr="002E219D">
              <w:rPr>
                <w:rFonts w:ascii="Arial" w:eastAsia="Arial" w:hAnsi="Arial" w:cs="Arial"/>
              </w:rPr>
              <w:t>847</w:t>
            </w:r>
          </w:p>
          <w:p w14:paraId="05BDF881" w14:textId="45C7AB4E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2E219D">
              <w:rPr>
                <w:rFonts w:ascii="Arial" w:eastAsia="Arial" w:hAnsi="Arial" w:cs="Arial"/>
              </w:rPr>
              <w:t>22</w:t>
            </w:r>
            <w:r>
              <w:rPr>
                <w:rFonts w:ascii="Arial" w:eastAsia="Arial" w:hAnsi="Arial" w:cs="Arial"/>
              </w:rPr>
              <w:t>,</w:t>
            </w:r>
            <w:r w:rsidRPr="002E219D">
              <w:rPr>
                <w:rFonts w:ascii="Arial" w:eastAsia="Arial" w:hAnsi="Arial" w:cs="Arial"/>
              </w:rPr>
              <w:t>024</w:t>
            </w:r>
            <w:r>
              <w:rPr>
                <w:rFonts w:ascii="Arial" w:eastAsia="Arial" w:hAnsi="Arial" w:cs="Arial"/>
              </w:rPr>
              <w:t>,</w:t>
            </w:r>
            <w:r w:rsidRPr="002E219D">
              <w:rPr>
                <w:rFonts w:ascii="Arial" w:eastAsia="Arial" w:hAnsi="Arial" w:cs="Arial"/>
              </w:rPr>
              <w:t>56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E0FF9" w14:textId="77777777" w:rsidR="000B1721" w:rsidRDefault="000B1721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3B55416E" w14:textId="77777777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,832</w:t>
            </w:r>
          </w:p>
          <w:p w14:paraId="6BF46546" w14:textId="77777777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728</w:t>
            </w:r>
          </w:p>
          <w:p w14:paraId="63F31CF7" w14:textId="20024247" w:rsidR="002E219D" w:rsidRDefault="002E219D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,989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9D058" w14:textId="77777777" w:rsidR="000B1721" w:rsidRDefault="000B1721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4AF0AC97" w14:textId="77777777" w:rsidR="000B1721" w:rsidRDefault="000B1721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6 (3.58 – 4.36)</w:t>
            </w:r>
          </w:p>
          <w:p w14:paraId="3D6E0BAA" w14:textId="77777777" w:rsidR="000B1721" w:rsidRDefault="000B1721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57 (1.83 – 3.43)</w:t>
            </w:r>
          </w:p>
          <w:p w14:paraId="00AB211A" w14:textId="0A238473" w:rsidR="000B1721" w:rsidRDefault="000B1721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6 (1.64 – 2.09)</w:t>
            </w:r>
          </w:p>
        </w:tc>
      </w:tr>
      <w:tr w:rsidR="00281BFE" w14:paraId="746E1562" w14:textId="77777777" w:rsidTr="00007433">
        <w:trPr>
          <w:trHeight w:val="2144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E6463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Screening modality</w:t>
            </w:r>
          </w:p>
          <w:p w14:paraId="44BE005B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screening </w:t>
            </w:r>
          </w:p>
          <w:p w14:paraId="48208D75" w14:textId="045C16F5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Lab </w:t>
            </w:r>
            <w:proofErr w:type="spellStart"/>
            <w:r>
              <w:rPr>
                <w:rFonts w:ascii="Arial" w:hAnsi="Arial"/>
              </w:rPr>
              <w:t>screening</w:t>
            </w:r>
            <w:r w:rsidR="00287FCB">
              <w:rPr>
                <w:rFonts w:ascii="Arial" w:hAnsi="Arial"/>
                <w:vertAlign w:val="superscript"/>
              </w:rPr>
              <w:t>c</w:t>
            </w:r>
            <w:proofErr w:type="spellEnd"/>
          </w:p>
          <w:p w14:paraId="23DF98A6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XR</w:t>
            </w:r>
          </w:p>
          <w:p w14:paraId="53EFD54C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TST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698E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6DB4BD04" w14:textId="5585264C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,83</w:t>
            </w:r>
            <w:r w:rsidR="00660629">
              <w:rPr>
                <w:rFonts w:ascii="Arial" w:hAnsi="Arial"/>
              </w:rPr>
              <w:t>2,174</w:t>
            </w:r>
          </w:p>
          <w:p w14:paraId="49C4404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4,133</w:t>
            </w:r>
          </w:p>
          <w:p w14:paraId="08E1FCEC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95,514</w:t>
            </w:r>
          </w:p>
          <w:p w14:paraId="60B08E26" w14:textId="701B2393" w:rsidR="00281BFE" w:rsidRDefault="00660629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3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A2C4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6891B63F" w14:textId="5C30A2CE" w:rsidR="00281BFE" w:rsidRDefault="00660629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0,084</w:t>
            </w:r>
          </w:p>
          <w:p w14:paraId="390984E6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,610</w:t>
            </w:r>
          </w:p>
          <w:p w14:paraId="3D3C489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,842</w:t>
            </w:r>
          </w:p>
          <w:p w14:paraId="4CBA9FCD" w14:textId="50E2A1F6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</w:t>
            </w:r>
            <w:r w:rsidR="00660629">
              <w:rPr>
                <w:rFonts w:ascii="Arial" w:hAnsi="Arial"/>
              </w:rPr>
              <w:t>3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16379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1AA1F74B" w14:textId="0E982A59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</w:t>
            </w:r>
            <w:r w:rsidR="00672EC2">
              <w:rPr>
                <w:rFonts w:ascii="Arial" w:hAnsi="Arial"/>
              </w:rPr>
              <w:t>22</w:t>
            </w:r>
            <w:r>
              <w:rPr>
                <w:rFonts w:ascii="Arial" w:hAnsi="Arial"/>
              </w:rPr>
              <w:t xml:space="preserve"> (2.0</w:t>
            </w:r>
            <w:r w:rsidR="00672EC2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 xml:space="preserve"> – 2</w:t>
            </w:r>
            <w:r w:rsidR="00672EC2">
              <w:rPr>
                <w:rFonts w:ascii="Arial" w:hAnsi="Arial"/>
              </w:rPr>
              <w:t>.42</w:t>
            </w:r>
            <w:r>
              <w:rPr>
                <w:rFonts w:ascii="Arial" w:hAnsi="Arial"/>
              </w:rPr>
              <w:t>)</w:t>
            </w:r>
          </w:p>
          <w:p w14:paraId="5298C605" w14:textId="7E9D4835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.57 (5.29 – 7.9</w:t>
            </w:r>
            <w:r w:rsidR="00672EC2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>)</w:t>
            </w:r>
          </w:p>
          <w:p w14:paraId="49F19C7C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33 (2.69 – 4.05)</w:t>
            </w:r>
          </w:p>
          <w:p w14:paraId="550D25C0" w14:textId="43CD24BA" w:rsidR="00281BFE" w:rsidRDefault="00672EC2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4.09</w:t>
            </w:r>
            <w:r w:rsidR="00281BFE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2.40</w:t>
            </w:r>
            <w:r w:rsidR="00281BFE">
              <w:rPr>
                <w:rFonts w:ascii="Arial" w:hAnsi="Arial"/>
              </w:rPr>
              <w:t xml:space="preserve"> – </w:t>
            </w:r>
            <w:r>
              <w:rPr>
                <w:rFonts w:ascii="Arial" w:hAnsi="Arial"/>
              </w:rPr>
              <w:t>6.87</w:t>
            </w:r>
            <w:r w:rsidR="00281BFE">
              <w:rPr>
                <w:rFonts w:ascii="Arial" w:hAnsi="Arial"/>
              </w:rPr>
              <w:t>)</w:t>
            </w:r>
          </w:p>
        </w:tc>
      </w:tr>
      <w:tr w:rsidR="00281BFE" w14:paraId="06BC6B35" w14:textId="77777777" w:rsidTr="00007433">
        <w:trPr>
          <w:trHeight w:val="1671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73A40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lastRenderedPageBreak/>
              <w:t>Diagnostic modality</w:t>
            </w:r>
          </w:p>
          <w:p w14:paraId="67C28795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ulture &amp;/or GeneXpert MTB/RIF</w:t>
            </w:r>
          </w:p>
          <w:p w14:paraId="2CD85345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Microscopy</w:t>
            </w:r>
          </w:p>
          <w:p w14:paraId="01FF4660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CX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B8F37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3CF20F9E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,016,102</w:t>
            </w:r>
          </w:p>
          <w:p w14:paraId="2D4DFAB0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0,865,019</w:t>
            </w:r>
          </w:p>
          <w:p w14:paraId="2397070F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771,0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8B1C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443A80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437</w:t>
            </w:r>
          </w:p>
          <w:p w14:paraId="429131D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724</w:t>
            </w:r>
          </w:p>
          <w:p w14:paraId="5732BCA8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8,388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C5CE9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4E05355A" w14:textId="3006CDA3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69 (3.3</w:t>
            </w:r>
            <w:r w:rsidR="00672EC2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 xml:space="preserve"> – 4.06)</w:t>
            </w:r>
          </w:p>
          <w:p w14:paraId="38DCAE50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00 (1.58 – 2.46)</w:t>
            </w:r>
          </w:p>
          <w:p w14:paraId="05180D21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3.55 (2.95 – 4.20)</w:t>
            </w:r>
          </w:p>
        </w:tc>
      </w:tr>
      <w:tr w:rsidR="00281BFE" w14:paraId="07342911" w14:textId="77777777" w:rsidTr="00007433">
        <w:trPr>
          <w:trHeight w:val="3562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976EC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Combined Screening and Diagnostic Algorithm</w:t>
            </w:r>
          </w:p>
          <w:p w14:paraId="3A03E4B9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Microscopy</w:t>
            </w:r>
          </w:p>
          <w:p w14:paraId="426A4E65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CXR</w:t>
            </w:r>
          </w:p>
          <w:p w14:paraId="034E5395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Culture/Xpert</w:t>
            </w:r>
          </w:p>
          <w:p w14:paraId="6EE93B44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XR – Culture/Xpert</w:t>
            </w:r>
          </w:p>
          <w:p w14:paraId="04938C21" w14:textId="26AFED75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</w:t>
            </w:r>
            <w:proofErr w:type="spellStart"/>
            <w:r>
              <w:rPr>
                <w:rFonts w:ascii="Arial" w:hAnsi="Arial"/>
              </w:rPr>
              <w:t>Lab</w:t>
            </w:r>
            <w:r w:rsidR="00287FCB">
              <w:rPr>
                <w:rFonts w:ascii="Arial" w:hAnsi="Arial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</w:rPr>
              <w:t xml:space="preserve"> – Culture/</w:t>
            </w:r>
            <w:proofErr w:type="spellStart"/>
            <w:r>
              <w:rPr>
                <w:rFonts w:ascii="Arial" w:hAnsi="Arial"/>
              </w:rPr>
              <w:t>Xpert</w:t>
            </w:r>
            <w:proofErr w:type="spellEnd"/>
          </w:p>
          <w:p w14:paraId="2B73921A" w14:textId="0ABE882E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</w:t>
            </w:r>
            <w:proofErr w:type="spellStart"/>
            <w:r>
              <w:rPr>
                <w:rFonts w:ascii="Arial" w:hAnsi="Arial"/>
              </w:rPr>
              <w:t>Other</w:t>
            </w:r>
            <w:r w:rsidR="00287FCB">
              <w:rPr>
                <w:rFonts w:ascii="Arial" w:hAnsi="Arial"/>
                <w:vertAlign w:val="superscript"/>
              </w:rPr>
              <w:t>d</w:t>
            </w:r>
            <w:proofErr w:type="spellEnd"/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8A732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45F2E209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11D647F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20,826,814 </w:t>
            </w:r>
          </w:p>
          <w:p w14:paraId="6492A5C4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1,724,523 </w:t>
            </w:r>
          </w:p>
          <w:p w14:paraId="68EE3966" w14:textId="100BA66F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2,2</w:t>
            </w:r>
            <w:r w:rsidR="00660629">
              <w:rPr>
                <w:rFonts w:ascii="Arial" w:hAnsi="Arial"/>
              </w:rPr>
              <w:t>80,837</w:t>
            </w:r>
            <w:r>
              <w:rPr>
                <w:rFonts w:ascii="Arial" w:hAnsi="Arial"/>
              </w:rPr>
              <w:t xml:space="preserve"> </w:t>
            </w:r>
          </w:p>
          <w:p w14:paraId="161CFF29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541,016 </w:t>
            </w:r>
          </w:p>
          <w:p w14:paraId="71757A18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193,931 </w:t>
            </w:r>
          </w:p>
          <w:p w14:paraId="42D9DF62" w14:textId="29FC96FD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 xml:space="preserve"> 8</w:t>
            </w:r>
            <w:r w:rsidR="00660629">
              <w:rPr>
                <w:rFonts w:ascii="Arial" w:hAnsi="Arial"/>
              </w:rPr>
              <w:t>5,0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B8566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411968E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06D95CE1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058</w:t>
            </w:r>
          </w:p>
          <w:p w14:paraId="5BCCCEBF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,585</w:t>
            </w:r>
          </w:p>
          <w:p w14:paraId="5B245944" w14:textId="5A393742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,</w:t>
            </w:r>
            <w:r w:rsidR="00660629">
              <w:rPr>
                <w:rFonts w:ascii="Arial" w:hAnsi="Arial"/>
              </w:rPr>
              <w:t>441</w:t>
            </w:r>
          </w:p>
          <w:p w14:paraId="1C81646A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,862</w:t>
            </w:r>
          </w:p>
          <w:p w14:paraId="2AF600C3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,121</w:t>
            </w:r>
          </w:p>
          <w:p w14:paraId="3A8812E8" w14:textId="6009C68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</w:t>
            </w:r>
            <w:r w:rsidR="00660629">
              <w:rPr>
                <w:rFonts w:ascii="Arial" w:hAnsi="Arial"/>
              </w:rPr>
              <w:t>48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A0E7F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611AEB29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60BC799B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93 (1.50 – 2.41)</w:t>
            </w:r>
          </w:p>
          <w:p w14:paraId="399216DC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31 (2.71 – 3.98)</w:t>
            </w:r>
          </w:p>
          <w:p w14:paraId="3483D0D0" w14:textId="4A9174CA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</w:t>
            </w:r>
            <w:r w:rsidR="00672EC2">
              <w:rPr>
                <w:rFonts w:ascii="Arial" w:hAnsi="Arial"/>
              </w:rPr>
              <w:t>15</w:t>
            </w:r>
            <w:r>
              <w:rPr>
                <w:rFonts w:ascii="Arial" w:hAnsi="Arial"/>
              </w:rPr>
              <w:t xml:space="preserve"> (1.8</w:t>
            </w:r>
            <w:r w:rsidR="00672EC2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 xml:space="preserve"> – 2.</w:t>
            </w:r>
            <w:r w:rsidR="00672EC2">
              <w:rPr>
                <w:rFonts w:ascii="Arial" w:hAnsi="Arial"/>
              </w:rPr>
              <w:t>45</w:t>
            </w:r>
            <w:r>
              <w:rPr>
                <w:rFonts w:ascii="Arial" w:hAnsi="Arial"/>
              </w:rPr>
              <w:t>)</w:t>
            </w:r>
          </w:p>
          <w:p w14:paraId="3FEE7BB4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39 (2.66 – 4.20)</w:t>
            </w:r>
          </w:p>
          <w:p w14:paraId="3B0C6E73" w14:textId="5A3D5E5F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.9</w:t>
            </w:r>
            <w:r w:rsidR="00672EC2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 xml:space="preserve"> (5.50 – 8.5</w:t>
            </w:r>
            <w:r w:rsidR="00672EC2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)</w:t>
            </w:r>
          </w:p>
          <w:p w14:paraId="66F6053F" w14:textId="1176B59A" w:rsidR="00281BFE" w:rsidRDefault="00672EC2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3.71</w:t>
            </w:r>
            <w:r w:rsidR="00281BFE">
              <w:rPr>
                <w:rFonts w:ascii="Arial" w:hAnsi="Arial"/>
              </w:rPr>
              <w:t xml:space="preserve"> (2.</w:t>
            </w:r>
            <w:r>
              <w:rPr>
                <w:rFonts w:ascii="Arial" w:hAnsi="Arial"/>
              </w:rPr>
              <w:t>39</w:t>
            </w:r>
            <w:r w:rsidR="00281BFE">
              <w:rPr>
                <w:rFonts w:ascii="Arial" w:hAnsi="Arial"/>
              </w:rPr>
              <w:t xml:space="preserve"> – 5.</w:t>
            </w:r>
            <w:r>
              <w:rPr>
                <w:rFonts w:ascii="Arial" w:hAnsi="Arial"/>
              </w:rPr>
              <w:t>29</w:t>
            </w:r>
            <w:r w:rsidR="00281BFE">
              <w:rPr>
                <w:rFonts w:ascii="Arial" w:hAnsi="Arial"/>
              </w:rPr>
              <w:t>)</w:t>
            </w:r>
          </w:p>
        </w:tc>
      </w:tr>
      <w:tr w:rsidR="00281BFE" w14:paraId="48E8A491" w14:textId="77777777" w:rsidTr="00007433">
        <w:trPr>
          <w:trHeight w:val="1198"/>
        </w:trPr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82938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Diagnosis using GeneXpert MTB/RIF</w:t>
            </w:r>
          </w:p>
          <w:p w14:paraId="74F24473" w14:textId="77777777" w:rsidR="00281BFE" w:rsidRDefault="00281BFE" w:rsidP="00007433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GeneXpert MTB/RIF not used</w:t>
            </w:r>
          </w:p>
          <w:p w14:paraId="0D38DA67" w14:textId="77777777" w:rsidR="00281BFE" w:rsidRDefault="00281BFE" w:rsidP="00007433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GeneXpert MTB/RIF use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F672D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24C6074F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,554,096</w:t>
            </w:r>
          </w:p>
          <w:p w14:paraId="5C1332FF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098,04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83D8C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67E06B0" w14:textId="77777777" w:rsidR="00281BFE" w:rsidRDefault="00281BFE" w:rsidP="00007433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9,240</w:t>
            </w:r>
          </w:p>
          <w:p w14:paraId="3BD37E2E" w14:textId="77777777" w:rsidR="00281BFE" w:rsidRDefault="00281BFE" w:rsidP="00007433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6,309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C884C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7F25A06D" w14:textId="77777777" w:rsidR="00281BFE" w:rsidRDefault="00281BFE" w:rsidP="00007433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02 (2.79 – 3.27)</w:t>
            </w:r>
          </w:p>
          <w:p w14:paraId="6188671D" w14:textId="77777777" w:rsidR="00281BFE" w:rsidRDefault="00281BFE" w:rsidP="00007433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4.11 (3.43 – 4.83)</w:t>
            </w:r>
          </w:p>
        </w:tc>
      </w:tr>
    </w:tbl>
    <w:p w14:paraId="1FFE3122" w14:textId="77777777" w:rsidR="00281BFE" w:rsidRDefault="00281BFE" w:rsidP="00281BFE">
      <w:pPr>
        <w:pStyle w:val="BodyA"/>
        <w:widowControl w:val="0"/>
        <w:spacing w:after="0" w:line="240" w:lineRule="auto"/>
        <w:ind w:left="108" w:hanging="108"/>
        <w:rPr>
          <w:rFonts w:ascii="Arial" w:eastAsia="Arial" w:hAnsi="Arial" w:cs="Arial"/>
          <w:b/>
          <w:bCs/>
        </w:rPr>
      </w:pPr>
    </w:p>
    <w:p w14:paraId="75AFB2C0" w14:textId="77777777" w:rsidR="00281BFE" w:rsidRDefault="00281BFE" w:rsidP="00281BFE">
      <w:pPr>
        <w:pStyle w:val="BodyA"/>
        <w:widowControl w:val="0"/>
        <w:spacing w:after="0" w:line="240" w:lineRule="auto"/>
        <w:rPr>
          <w:rFonts w:ascii="Arial" w:eastAsia="Arial" w:hAnsi="Arial" w:cs="Arial"/>
          <w:b/>
          <w:bCs/>
        </w:rPr>
      </w:pPr>
    </w:p>
    <w:p w14:paraId="706961F0" w14:textId="77777777" w:rsidR="00281BFE" w:rsidRPr="00F76330" w:rsidRDefault="00281BFE" w:rsidP="00281BFE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 w:rsidRPr="00F76330">
        <w:rPr>
          <w:rFonts w:ascii="Arial" w:hAnsi="Arial"/>
          <w:sz w:val="16"/>
          <w:szCs w:val="16"/>
        </w:rPr>
        <w:t>CI = confidence interval, CXR = chest x-ray, PLWH = people living with HIV infection, RCT = randomized controlled trial, TST = tuberculin skin test</w:t>
      </w:r>
    </w:p>
    <w:p w14:paraId="2DE13DF9" w14:textId="6EDC5F6A" w:rsidR="00281BFE" w:rsidRPr="00F76330" w:rsidRDefault="00287FCB" w:rsidP="00281BFE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a</w:t>
      </w:r>
      <w:r w:rsidR="00281BFE" w:rsidRPr="00F76330">
        <w:rPr>
          <w:rFonts w:ascii="Arial" w:hAnsi="Arial"/>
          <w:sz w:val="16"/>
          <w:szCs w:val="16"/>
        </w:rPr>
        <w:t xml:space="preserve"> High risk for TB exposure: health care worker, prisoner, refugee.</w:t>
      </w:r>
    </w:p>
    <w:p w14:paraId="35135552" w14:textId="58903493" w:rsidR="00281BFE" w:rsidRPr="00F76330" w:rsidRDefault="00287FCB" w:rsidP="00281BFE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="00281BFE" w:rsidRPr="00F76330">
        <w:rPr>
          <w:rFonts w:ascii="Arial" w:hAnsi="Arial"/>
          <w:sz w:val="16"/>
          <w:szCs w:val="16"/>
        </w:rPr>
        <w:t xml:space="preserve"> High risk for active TB: diabetes mellitus, pregnancy, miners.</w:t>
      </w:r>
    </w:p>
    <w:p w14:paraId="41BCF8CA" w14:textId="7284ED82" w:rsidR="00281BFE" w:rsidRPr="00F76330" w:rsidRDefault="00287FCB" w:rsidP="00281BFE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="00281BFE" w:rsidRPr="00F76330">
        <w:rPr>
          <w:rFonts w:ascii="Arial" w:hAnsi="Arial"/>
          <w:sz w:val="16"/>
          <w:szCs w:val="16"/>
        </w:rPr>
        <w:t xml:space="preserve"> Includes initial screening using AFB smear (94%), culture (71%), or GeneXpert MTB/RIF (8%) </w:t>
      </w:r>
    </w:p>
    <w:p w14:paraId="208AC03B" w14:textId="269D47A4" w:rsidR="0072258A" w:rsidRDefault="00287FCB" w:rsidP="0072258A">
      <w:pPr>
        <w:pStyle w:val="BodyA"/>
        <w:spacing w:after="0" w:line="48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="00281BFE" w:rsidRPr="00F76330">
        <w:rPr>
          <w:rFonts w:ascii="Arial" w:hAnsi="Arial"/>
          <w:sz w:val="16"/>
          <w:szCs w:val="16"/>
          <w:vertAlign w:val="superscript"/>
        </w:rPr>
        <w:t xml:space="preserve"> </w:t>
      </w:r>
      <w:r w:rsidR="00281BFE" w:rsidRPr="00F76330">
        <w:rPr>
          <w:rFonts w:ascii="Arial" w:hAnsi="Arial"/>
          <w:sz w:val="16"/>
          <w:szCs w:val="16"/>
        </w:rPr>
        <w:t>Other = microscopy for screening and diagnosis (5), CXR for screening and diagnosis (5), CXR for screening then microscopy for diagnosis (2), TST for screening then culture for diagnosis (</w:t>
      </w:r>
      <w:r w:rsidR="00BC4397">
        <w:rPr>
          <w:rFonts w:ascii="Arial" w:hAnsi="Arial"/>
          <w:sz w:val="16"/>
          <w:szCs w:val="16"/>
        </w:rPr>
        <w:t>1</w:t>
      </w:r>
      <w:r w:rsidR="00281BFE" w:rsidRPr="00F76330">
        <w:rPr>
          <w:rFonts w:ascii="Arial" w:hAnsi="Arial"/>
          <w:sz w:val="16"/>
          <w:szCs w:val="16"/>
        </w:rPr>
        <w:t xml:space="preserve">), and microscopy for screening then CXR for </w:t>
      </w:r>
      <w:r w:rsidR="00DD0DA6" w:rsidRPr="00F76330">
        <w:rPr>
          <w:rFonts w:ascii="Arial" w:hAnsi="Arial"/>
          <w:sz w:val="16"/>
          <w:szCs w:val="16"/>
        </w:rPr>
        <w:t xml:space="preserve">diagnosis </w:t>
      </w:r>
      <w:r w:rsidR="00DD0DA6">
        <w:rPr>
          <w:rFonts w:ascii="Arial" w:hAnsi="Arial"/>
          <w:sz w:val="16"/>
          <w:szCs w:val="16"/>
        </w:rPr>
        <w:t>(</w:t>
      </w:r>
      <w:r w:rsidR="00281BFE">
        <w:rPr>
          <w:rFonts w:ascii="Arial" w:hAnsi="Arial"/>
          <w:sz w:val="16"/>
          <w:szCs w:val="16"/>
        </w:rPr>
        <w:t>2</w:t>
      </w:r>
      <w:r w:rsidR="0072258A">
        <w:rPr>
          <w:rFonts w:ascii="Arial" w:hAnsi="Arial"/>
          <w:sz w:val="16"/>
          <w:szCs w:val="16"/>
        </w:rPr>
        <w:t>)</w:t>
      </w:r>
    </w:p>
    <w:p w14:paraId="6668422E" w14:textId="77777777" w:rsidR="0072258A" w:rsidRDefault="0072258A" w:rsidP="0072258A">
      <w:pPr>
        <w:rPr>
          <w:rFonts w:ascii="Arial" w:eastAsia="Arial Unicode MS" w:hAnsi="Arial" w:cs="Arial Unicode MS"/>
          <w:color w:val="00000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9A13A99" w14:textId="05FD6DC1" w:rsidR="0072258A" w:rsidRPr="0072258A" w:rsidRDefault="0072258A" w:rsidP="0072258A">
      <w:pPr>
        <w:sectPr w:rsidR="0072258A" w:rsidRPr="0072258A" w:rsidSect="00B42996">
          <w:headerReference w:type="default" r:id="rId9"/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1BB6DAC2" w14:textId="77777777" w:rsidR="00281BFE" w:rsidRDefault="00281BFE" w:rsidP="00A77849"/>
    <w:sectPr w:rsidR="00281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2769F" w14:textId="77777777" w:rsidR="00F764E6" w:rsidRDefault="00F764E6">
      <w:r>
        <w:separator/>
      </w:r>
    </w:p>
  </w:endnote>
  <w:endnote w:type="continuationSeparator" w:id="0">
    <w:p w14:paraId="00AEA409" w14:textId="77777777" w:rsidR="00F764E6" w:rsidRDefault="00F7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6404D" w14:textId="77777777" w:rsidR="00F764E6" w:rsidRDefault="00F764E6">
      <w:r>
        <w:separator/>
      </w:r>
    </w:p>
  </w:footnote>
  <w:footnote w:type="continuationSeparator" w:id="0">
    <w:p w14:paraId="5F2C80CB" w14:textId="77777777" w:rsidR="00F764E6" w:rsidRDefault="00F764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1B190" w14:textId="77777777" w:rsidR="00281BFE" w:rsidRDefault="00281BF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BFE"/>
    <w:rsid w:val="00007433"/>
    <w:rsid w:val="000B1721"/>
    <w:rsid w:val="00281BFE"/>
    <w:rsid w:val="00287FCB"/>
    <w:rsid w:val="002E219D"/>
    <w:rsid w:val="00387A30"/>
    <w:rsid w:val="00431A17"/>
    <w:rsid w:val="00436840"/>
    <w:rsid w:val="005C0678"/>
    <w:rsid w:val="00660629"/>
    <w:rsid w:val="00672EC2"/>
    <w:rsid w:val="006853EE"/>
    <w:rsid w:val="006D2C7B"/>
    <w:rsid w:val="0072258A"/>
    <w:rsid w:val="00827E0F"/>
    <w:rsid w:val="00947BFA"/>
    <w:rsid w:val="00A77849"/>
    <w:rsid w:val="00AA2643"/>
    <w:rsid w:val="00AC5A19"/>
    <w:rsid w:val="00BC4397"/>
    <w:rsid w:val="00CE6C49"/>
    <w:rsid w:val="00DC19E2"/>
    <w:rsid w:val="00DD0DA6"/>
    <w:rsid w:val="00E62FCC"/>
    <w:rsid w:val="00F64DA8"/>
    <w:rsid w:val="00F7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96A6"/>
  <w15:chartTrackingRefBased/>
  <w15:docId w15:val="{EC57C6C7-A74E-D74C-AF73-A7AB7F20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81B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link w:val="BodyAChar"/>
    <w:rsid w:val="00281BF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281BFE"/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0B17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4" ma:contentTypeDescription="Create a new document." ma:contentTypeScope="" ma:versionID="957a3bdf154d7c105d1f47ac4b689af2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a1c5e5033121a615ff6189005e276bcd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26BC98-3498-4F0B-9B5C-0C5C62A6D1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6C0D53-B200-4DE0-8C34-3532115AA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3E235C-EC6E-4AA9-A87A-4DCEFA505F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ya</dc:creator>
  <cp:keywords/>
  <dc:description/>
  <cp:lastModifiedBy>Ruth Deya</cp:lastModifiedBy>
  <cp:revision>2</cp:revision>
  <dcterms:created xsi:type="dcterms:W3CDTF">2022-05-28T07:36:00Z</dcterms:created>
  <dcterms:modified xsi:type="dcterms:W3CDTF">2022-05-2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